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D30EE" w14:textId="653490C7" w:rsidR="00F23B94" w:rsidRDefault="007E277B">
      <w:r w:rsidRPr="00E12267">
        <w:rPr>
          <w:rFonts w:ascii="Times New Roman" w:hAnsi="Times New Roman" w:cs="Times New Roman"/>
          <w:sz w:val="24"/>
          <w:szCs w:val="24"/>
        </w:rPr>
        <w:t xml:space="preserve">Supplemental Tables and Figures were uploaded to the Purdue University Research Repository and are freely available. Supplemental Tables and Figures can be accessed using this citation and DOI: </w:t>
      </w:r>
      <w:r w:rsidRPr="00E12267">
        <w:rPr>
          <w:rFonts w:ascii="Times New Roman" w:eastAsia="Times New Roman" w:hAnsi="Times New Roman" w:cs="Times New Roman"/>
          <w:sz w:val="24"/>
          <w:szCs w:val="24"/>
          <w14:ligatures w14:val="none"/>
        </w:rPr>
        <w:t>Beckett, L.M; Lichti, N. I.; Casey, T.M. (2026). The impact of high fat diet on global protein abundance and fractional synthetic rate in liver and mammary gland of peak lactation ICR mice. (Version 2.0). Purdue University Research Repository. </w:t>
      </w:r>
      <w:hyperlink r:id="rId4" w:tgtFrame="_blank" w:history="1">
        <w:r w:rsidRPr="00E12267">
          <w:rPr>
            <w:rStyle w:val="Hyperlink"/>
            <w:rFonts w:ascii="Times New Roman" w:eastAsia="Times New Roman" w:hAnsi="Times New Roman" w:cs="Times New Roman"/>
            <w:sz w:val="24"/>
            <w:szCs w:val="24"/>
            <w14:ligatures w14:val="none"/>
          </w:rPr>
          <w:t>doi:10.4231/XX3A-7918</w:t>
        </w:r>
      </w:hyperlink>
    </w:p>
    <w:sectPr w:rsidR="00F23B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77B"/>
    <w:rsid w:val="000155F7"/>
    <w:rsid w:val="00060C29"/>
    <w:rsid w:val="0006740D"/>
    <w:rsid w:val="00093CE0"/>
    <w:rsid w:val="000C2610"/>
    <w:rsid w:val="00134EED"/>
    <w:rsid w:val="00137DCC"/>
    <w:rsid w:val="00137F31"/>
    <w:rsid w:val="00141F00"/>
    <w:rsid w:val="001668D1"/>
    <w:rsid w:val="00195DD2"/>
    <w:rsid w:val="0021687B"/>
    <w:rsid w:val="002529BC"/>
    <w:rsid w:val="002948E7"/>
    <w:rsid w:val="002A1467"/>
    <w:rsid w:val="002D69EC"/>
    <w:rsid w:val="00383E70"/>
    <w:rsid w:val="0040358A"/>
    <w:rsid w:val="00427EC1"/>
    <w:rsid w:val="00516B5E"/>
    <w:rsid w:val="0058710F"/>
    <w:rsid w:val="0071438F"/>
    <w:rsid w:val="00717BC8"/>
    <w:rsid w:val="00757862"/>
    <w:rsid w:val="00777DC4"/>
    <w:rsid w:val="007E277B"/>
    <w:rsid w:val="00842E36"/>
    <w:rsid w:val="008755B6"/>
    <w:rsid w:val="00896E57"/>
    <w:rsid w:val="0091445D"/>
    <w:rsid w:val="009C3C8B"/>
    <w:rsid w:val="00B806FF"/>
    <w:rsid w:val="00BB3DD7"/>
    <w:rsid w:val="00BF3BAC"/>
    <w:rsid w:val="00C82037"/>
    <w:rsid w:val="00CB61C6"/>
    <w:rsid w:val="00CC1362"/>
    <w:rsid w:val="00D54333"/>
    <w:rsid w:val="00DD5845"/>
    <w:rsid w:val="00E12267"/>
    <w:rsid w:val="00F220AB"/>
    <w:rsid w:val="00F23B94"/>
    <w:rsid w:val="00F478ED"/>
    <w:rsid w:val="00F833FE"/>
    <w:rsid w:val="00FA4258"/>
    <w:rsid w:val="00FA5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B0CCF"/>
  <w15:chartTrackingRefBased/>
  <w15:docId w15:val="{C4DD6D70-5785-42B1-8667-A09AB5A73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7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7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7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7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7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7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7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7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7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7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7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7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7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7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7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7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7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7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7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7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7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7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7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7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7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7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7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7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77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E277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4231/XX3A-79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ckett</dc:creator>
  <cp:keywords/>
  <dc:description/>
  <cp:lastModifiedBy>Linda Beckett</cp:lastModifiedBy>
  <cp:revision>2</cp:revision>
  <dcterms:created xsi:type="dcterms:W3CDTF">2026-01-29T20:56:00Z</dcterms:created>
  <dcterms:modified xsi:type="dcterms:W3CDTF">2026-01-29T20:57:00Z</dcterms:modified>
</cp:coreProperties>
</file>